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1A60" w:rsidRDefault="00820029" w:rsidP="000B1A60">
      <w:pPr>
        <w:ind w:firstLineChars="300" w:firstLine="630"/>
      </w:pPr>
      <w:r>
        <w:t>Table S1.</w:t>
      </w:r>
      <w:bookmarkStart w:id="0" w:name="_GoBack"/>
      <w:bookmarkEnd w:id="0"/>
      <w:r>
        <w:t xml:space="preserve"> </w:t>
      </w:r>
      <w:r w:rsidR="000B1A60" w:rsidRPr="000B1A60">
        <w:t>All the primer sequences of the article</w:t>
      </w:r>
      <w:r w:rsidR="000B1A60">
        <w:t>.</w:t>
      </w:r>
    </w:p>
    <w:p w:rsidR="000B1A60" w:rsidRDefault="000B1A60" w:rsidP="00543BE2">
      <w:pPr>
        <w:ind w:firstLineChars="300" w:firstLine="630"/>
      </w:pPr>
    </w:p>
    <w:p w:rsidR="00543BE2" w:rsidRDefault="00543BE2" w:rsidP="00543BE2">
      <w:pPr>
        <w:ind w:firstLineChars="300" w:firstLine="630"/>
      </w:pPr>
      <w:r>
        <w:t>AC099850.3 forward: 5′-TCGCT</w:t>
      </w:r>
      <w:r w:rsidRPr="00543BE2">
        <w:t xml:space="preserve">ATGTTTCCCAGGCTGTATT-3′, </w:t>
      </w:r>
    </w:p>
    <w:p w:rsidR="00543BE2" w:rsidRDefault="00543BE2" w:rsidP="00543BE2">
      <w:pPr>
        <w:ind w:firstLineChars="300" w:firstLine="630"/>
      </w:pPr>
      <w:r w:rsidRPr="00543BE2">
        <w:t xml:space="preserve">reverse: 5′-TGCCAAGGAATCTCTGAAGTCCAT-3′; </w:t>
      </w:r>
    </w:p>
    <w:p w:rsidR="00543BE2" w:rsidRDefault="00543BE2" w:rsidP="00543BE2">
      <w:pPr>
        <w:ind w:firstLineChars="300" w:firstLine="630"/>
      </w:pPr>
      <w:r>
        <w:t xml:space="preserve">BUB1 forward: </w:t>
      </w:r>
      <w:r w:rsidRPr="00543BE2">
        <w:t xml:space="preserve">5′-ACTGGGAATGGTTCAGGCAA-3′, </w:t>
      </w:r>
    </w:p>
    <w:p w:rsidR="00543BE2" w:rsidRDefault="00543BE2" w:rsidP="00543BE2">
      <w:pPr>
        <w:ind w:firstLineChars="300" w:firstLine="630"/>
      </w:pPr>
      <w:r>
        <w:t>reverse:</w:t>
      </w:r>
      <w:r w:rsidRPr="00543BE2">
        <w:t xml:space="preserve">5′-CTGGCTCCTGTGGGTTTATTTT-3′; </w:t>
      </w:r>
    </w:p>
    <w:p w:rsidR="00543BE2" w:rsidRDefault="00543BE2" w:rsidP="00543BE2">
      <w:pPr>
        <w:ind w:firstLineChars="300" w:firstLine="630"/>
      </w:pPr>
      <w:r w:rsidRPr="00543BE2">
        <w:t xml:space="preserve">CDK1 forward: 5′-CAGTCTTCAGGATGTGCTTATGC-3′, </w:t>
      </w:r>
    </w:p>
    <w:p w:rsidR="00543BE2" w:rsidRDefault="00543BE2" w:rsidP="00543BE2">
      <w:pPr>
        <w:ind w:firstLineChars="300" w:firstLine="630"/>
      </w:pPr>
      <w:r w:rsidRPr="00543BE2">
        <w:t xml:space="preserve">reverse: 5′-TGTACTGACCAGGAGGGATAGAAT-3′; </w:t>
      </w:r>
    </w:p>
    <w:p w:rsidR="00543BE2" w:rsidRDefault="00543BE2" w:rsidP="00543BE2">
      <w:pPr>
        <w:ind w:firstLineChars="300" w:firstLine="630"/>
      </w:pPr>
      <w:r w:rsidRPr="00543BE2">
        <w:t xml:space="preserve">MCM2 forward: 5′-CCCAGAACCAGGAGGTGAAA-3′, </w:t>
      </w:r>
    </w:p>
    <w:p w:rsidR="00543BE2" w:rsidRDefault="00543BE2" w:rsidP="00543BE2">
      <w:pPr>
        <w:ind w:leftChars="300" w:left="630"/>
      </w:pPr>
      <w:r w:rsidRPr="00543BE2">
        <w:t xml:space="preserve">reverse: 5′-AGGATGACAGTGGCAAAGACAG-3′; PLK1 forward: </w:t>
      </w:r>
      <w:r w:rsidRPr="00543BE2">
        <w:tab/>
        <w:t xml:space="preserve">5′-CGACTTCGTGTTCGTGGTGT-3′, </w:t>
      </w:r>
    </w:p>
    <w:p w:rsidR="00543BE2" w:rsidRDefault="00543BE2" w:rsidP="00543BE2">
      <w:pPr>
        <w:ind w:firstLineChars="300" w:firstLine="630"/>
      </w:pPr>
      <w:r w:rsidRPr="00543BE2">
        <w:t xml:space="preserve">reverse: 5′-GATGAATAACTCGGTTTCGGTG-3′; </w:t>
      </w:r>
    </w:p>
    <w:p w:rsidR="00543BE2" w:rsidRDefault="00543BE2" w:rsidP="00543BE2">
      <w:pPr>
        <w:ind w:firstLineChars="300" w:firstLine="630"/>
      </w:pPr>
      <w:r w:rsidRPr="00543BE2">
        <w:t xml:space="preserve">TTK forward: 5′-CAGTCATGCCCATTTGGAAGAG-3′, </w:t>
      </w:r>
    </w:p>
    <w:p w:rsidR="00543BE2" w:rsidRDefault="00543BE2" w:rsidP="00543BE2">
      <w:pPr>
        <w:ind w:firstLineChars="300" w:firstLine="630"/>
      </w:pPr>
      <w:r w:rsidRPr="00543BE2">
        <w:t xml:space="preserve">reverse: 5′-CCACTTGGTTTAGATCCAGGCAC-3′; </w:t>
      </w:r>
    </w:p>
    <w:p w:rsidR="00543BE2" w:rsidRDefault="00543BE2" w:rsidP="00543BE2">
      <w:pPr>
        <w:ind w:firstLineChars="300" w:firstLine="630"/>
      </w:pPr>
      <w:r w:rsidRPr="00543BE2">
        <w:t xml:space="preserve">β-actin forward: 5′-CACCCAGCACAATGAAGATCAAGAT-3′, </w:t>
      </w:r>
    </w:p>
    <w:p w:rsidR="00F23F56" w:rsidRDefault="00543BE2" w:rsidP="00543BE2">
      <w:pPr>
        <w:ind w:firstLineChars="300" w:firstLine="630"/>
      </w:pPr>
      <w:r w:rsidRPr="00543BE2">
        <w:t>reverse: 5′-CCAGTTTTTAAATCCTGAGTCAAGC-3′.</w:t>
      </w:r>
    </w:p>
    <w:p w:rsidR="007615F9" w:rsidRDefault="00C4063F" w:rsidP="00C4063F">
      <w:pPr>
        <w:ind w:firstLineChars="300" w:firstLine="630"/>
      </w:pPr>
      <w:r>
        <w:t xml:space="preserve">CD155 </w:t>
      </w:r>
      <w:r w:rsidRPr="00C4063F">
        <w:t xml:space="preserve">forward 5′-ACTGTCACCAGCCTCTGGAT-3′ </w:t>
      </w:r>
    </w:p>
    <w:p w:rsidR="007615F9" w:rsidRDefault="007615F9" w:rsidP="00C4063F">
      <w:pPr>
        <w:ind w:firstLineChars="300" w:firstLine="630"/>
      </w:pPr>
      <w:r>
        <w:t>reverse</w:t>
      </w:r>
      <w:r w:rsidR="00C4063F" w:rsidRPr="00C4063F">
        <w:t>5′-GGTGAGGTTCACAGTCAGCA-3′.</w:t>
      </w:r>
    </w:p>
    <w:p w:rsidR="00C4063F" w:rsidRDefault="00C4063F" w:rsidP="00C4063F">
      <w:pPr>
        <w:ind w:firstLineChars="300" w:firstLine="630"/>
      </w:pPr>
      <w:r>
        <w:t>PDL1</w:t>
      </w:r>
      <w:r w:rsidRPr="00C4063F">
        <w:t xml:space="preserve"> </w:t>
      </w:r>
      <w:r w:rsidRPr="00543BE2">
        <w:t>forward:</w:t>
      </w:r>
      <w:r>
        <w:t xml:space="preserve"> </w:t>
      </w:r>
      <w:r w:rsidR="007615F9" w:rsidRPr="00C4063F">
        <w:t>5′-</w:t>
      </w:r>
      <w:r>
        <w:t>TTGCTGAACGCCCCATACAA</w:t>
      </w:r>
      <w:r w:rsidR="007615F9" w:rsidRPr="00C4063F">
        <w:t>-3</w:t>
      </w:r>
    </w:p>
    <w:p w:rsidR="00543BE2" w:rsidRDefault="00C4063F" w:rsidP="00C4063F">
      <w:pPr>
        <w:ind w:firstLineChars="300" w:firstLine="630"/>
      </w:pPr>
      <w:r w:rsidRPr="00543BE2">
        <w:t>reverse:</w:t>
      </w:r>
      <w:r>
        <w:t xml:space="preserve"> </w:t>
      </w:r>
      <w:r w:rsidR="007615F9" w:rsidRPr="00C4063F">
        <w:t>5′-</w:t>
      </w:r>
      <w:r>
        <w:t>GTCCAGATGACTTCGGCCTT</w:t>
      </w:r>
      <w:r w:rsidR="007615F9" w:rsidRPr="00C4063F">
        <w:t>-3</w:t>
      </w:r>
    </w:p>
    <w:sectPr w:rsidR="00543B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1A60" w:rsidRDefault="000B1A60" w:rsidP="000B1A60">
      <w:r>
        <w:separator/>
      </w:r>
    </w:p>
  </w:endnote>
  <w:endnote w:type="continuationSeparator" w:id="0">
    <w:p w:rsidR="000B1A60" w:rsidRDefault="000B1A60" w:rsidP="000B1A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1A60" w:rsidRDefault="000B1A60" w:rsidP="000B1A60">
      <w:r>
        <w:separator/>
      </w:r>
    </w:p>
  </w:footnote>
  <w:footnote w:type="continuationSeparator" w:id="0">
    <w:p w:rsidR="000B1A60" w:rsidRDefault="000B1A60" w:rsidP="000B1A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822"/>
    <w:rsid w:val="000B1A60"/>
    <w:rsid w:val="000C0DBB"/>
    <w:rsid w:val="000E755E"/>
    <w:rsid w:val="00543BE2"/>
    <w:rsid w:val="007615F9"/>
    <w:rsid w:val="00820029"/>
    <w:rsid w:val="00A13822"/>
    <w:rsid w:val="00BC2D7F"/>
    <w:rsid w:val="00C40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524433"/>
  <w15:chartTrackingRefBased/>
  <w15:docId w15:val="{FED15E7A-1A15-486E-A176-B8F78927B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1A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1A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1A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1A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fahong</dc:creator>
  <cp:keywords/>
  <dc:description/>
  <cp:lastModifiedBy>wu fahong</cp:lastModifiedBy>
  <cp:revision>5</cp:revision>
  <dcterms:created xsi:type="dcterms:W3CDTF">2021-04-02T13:49:00Z</dcterms:created>
  <dcterms:modified xsi:type="dcterms:W3CDTF">2021-04-06T07:23:00Z</dcterms:modified>
</cp:coreProperties>
</file>